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26DCF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13"/>
        <w:gridCol w:w="656"/>
        <w:gridCol w:w="3782"/>
        <w:gridCol w:w="3190"/>
      </w:tblGrid>
      <w:tr w:rsidR="00711C08" w:rsidRPr="0022554A" w14:paraId="25122141" w14:textId="77777777" w:rsidTr="00F968F7">
        <w:tc>
          <w:tcPr>
            <w:tcW w:w="0" w:type="auto"/>
          </w:tcPr>
          <w:p w14:paraId="241B8F4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054013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BF68D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2582A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711C08" w:rsidRPr="0022554A" w14:paraId="74E57CEF" w14:textId="77777777" w:rsidTr="00F968F7">
        <w:tc>
          <w:tcPr>
            <w:tcW w:w="0" w:type="auto"/>
            <w:vMerge w:val="restart"/>
          </w:tcPr>
          <w:p w14:paraId="43927342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45C91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3782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1F80A" w14:textId="1C81E3EC" w:rsidR="00F968F7" w:rsidRPr="0022554A" w:rsidRDefault="001C6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711C08" w:rsidRPr="0022554A" w14:paraId="36C8EAA8" w14:textId="77777777" w:rsidTr="00F968F7">
        <w:tc>
          <w:tcPr>
            <w:tcW w:w="0" w:type="auto"/>
            <w:vMerge/>
          </w:tcPr>
          <w:p w14:paraId="22F6CCD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11D43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A8C9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54C2FC" w14:textId="33FB29B9" w:rsidR="00F968F7" w:rsidRPr="0022554A" w:rsidRDefault="005E4C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07A40FE2" w14:textId="77777777" w:rsidTr="00666F94">
        <w:tc>
          <w:tcPr>
            <w:tcW w:w="0" w:type="auto"/>
            <w:gridSpan w:val="4"/>
          </w:tcPr>
          <w:p w14:paraId="54DEEFD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711C08" w:rsidRPr="0022554A" w14:paraId="6798626F" w14:textId="77777777" w:rsidTr="00F968F7">
        <w:tc>
          <w:tcPr>
            <w:tcW w:w="0" w:type="auto"/>
          </w:tcPr>
          <w:p w14:paraId="3C01FF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3B2FC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83488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81A4B3" w14:textId="5127CC46" w:rsidR="00F968F7" w:rsidRPr="0022554A" w:rsidRDefault="007168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5E4C2A">
              <w:rPr>
                <w:sz w:val="20"/>
              </w:rPr>
              <w:t>-3</w:t>
            </w:r>
          </w:p>
        </w:tc>
      </w:tr>
      <w:tr w:rsidR="00711C08" w:rsidRPr="0022554A" w14:paraId="436CF7FC" w14:textId="77777777" w:rsidTr="00F968F7">
        <w:tc>
          <w:tcPr>
            <w:tcW w:w="0" w:type="auto"/>
          </w:tcPr>
          <w:p w14:paraId="5C051C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B21901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A0B4A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FCB73" w14:textId="44BFE88F" w:rsidR="00F968F7" w:rsidRPr="0022554A" w:rsidRDefault="00F849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ast paragraph of “Introduction”</w:t>
            </w:r>
          </w:p>
        </w:tc>
      </w:tr>
      <w:tr w:rsidR="00F968F7" w:rsidRPr="0022554A" w14:paraId="28F83F32" w14:textId="77777777" w:rsidTr="0075581F">
        <w:tc>
          <w:tcPr>
            <w:tcW w:w="0" w:type="auto"/>
            <w:gridSpan w:val="4"/>
          </w:tcPr>
          <w:p w14:paraId="4672461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711C08" w:rsidRPr="0022554A" w14:paraId="7475F439" w14:textId="77777777" w:rsidTr="00F968F7">
        <w:tc>
          <w:tcPr>
            <w:tcW w:w="0" w:type="auto"/>
          </w:tcPr>
          <w:p w14:paraId="569D1C4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452DC0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D1067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F2B77C" w14:textId="246A35CC" w:rsidR="00F968F7" w:rsidRPr="0022554A" w:rsidRDefault="00A240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Procedures”</w:t>
            </w:r>
          </w:p>
        </w:tc>
      </w:tr>
      <w:tr w:rsidR="00711C08" w:rsidRPr="0022554A" w14:paraId="56F8AB49" w14:textId="77777777" w:rsidTr="00F968F7">
        <w:tc>
          <w:tcPr>
            <w:tcW w:w="0" w:type="auto"/>
          </w:tcPr>
          <w:p w14:paraId="6C27294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567DC0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70611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498ED1" w14:textId="101C8EBE" w:rsidR="00F968F7" w:rsidRPr="0022554A" w:rsidRDefault="00F849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Participants”</w:t>
            </w:r>
          </w:p>
        </w:tc>
      </w:tr>
      <w:bookmarkEnd w:id="25"/>
      <w:bookmarkEnd w:id="26"/>
      <w:tr w:rsidR="00711C08" w:rsidRPr="0022554A" w14:paraId="2F54DF87" w14:textId="77777777" w:rsidTr="00F968F7">
        <w:tc>
          <w:tcPr>
            <w:tcW w:w="0" w:type="auto"/>
          </w:tcPr>
          <w:p w14:paraId="1CCFF4A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0EA4C9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8827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3F903" w14:textId="4A64496D" w:rsidR="00F968F7" w:rsidRPr="0022554A" w:rsidRDefault="00A240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Participants”</w:t>
            </w:r>
          </w:p>
        </w:tc>
      </w:tr>
      <w:tr w:rsidR="00711C08" w:rsidRPr="0022554A" w14:paraId="6E0D311F" w14:textId="77777777" w:rsidTr="00F968F7">
        <w:tc>
          <w:tcPr>
            <w:tcW w:w="0" w:type="auto"/>
          </w:tcPr>
          <w:p w14:paraId="661006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FCAA94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CD891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2532A" w14:textId="417648D5" w:rsidR="00F968F7" w:rsidRPr="0022554A" w:rsidRDefault="00F849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Covariate selection for vertex wise statistics”</w:t>
            </w:r>
          </w:p>
        </w:tc>
      </w:tr>
      <w:tr w:rsidR="00711C08" w:rsidRPr="0022554A" w14:paraId="4C564E3C" w14:textId="77777777" w:rsidTr="00F968F7">
        <w:trPr>
          <w:trHeight w:val="294"/>
        </w:trPr>
        <w:tc>
          <w:tcPr>
            <w:tcW w:w="0" w:type="auto"/>
          </w:tcPr>
          <w:p w14:paraId="0B225B5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015D904" w14:textId="6DD6FB5A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3336D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B750D" w14:textId="63C1CE67" w:rsidR="00F968F7" w:rsidRPr="00410686" w:rsidRDefault="00D15A66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Under “The Children’s Behaviour questionnaire” and “MRI data acquisition”</w:t>
            </w:r>
          </w:p>
        </w:tc>
      </w:tr>
      <w:tr w:rsidR="00711C08" w:rsidRPr="0022554A" w14:paraId="3DAFDD7A" w14:textId="77777777" w:rsidTr="00F968F7">
        <w:tc>
          <w:tcPr>
            <w:tcW w:w="0" w:type="auto"/>
          </w:tcPr>
          <w:p w14:paraId="26043D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BC47BF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D4113E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62394" w14:textId="2ED6067C" w:rsidR="00F968F7" w:rsidRPr="0022554A" w:rsidRDefault="00F8491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Under </w:t>
            </w:r>
            <w:r w:rsidR="00C37557">
              <w:rPr>
                <w:color w:val="000000"/>
                <w:sz w:val="20"/>
              </w:rPr>
              <w:t>“Part</w:t>
            </w:r>
            <w:r w:rsidR="00405360">
              <w:rPr>
                <w:color w:val="000000"/>
                <w:sz w:val="20"/>
              </w:rPr>
              <w:t>icipants”</w:t>
            </w:r>
          </w:p>
        </w:tc>
      </w:tr>
      <w:tr w:rsidR="00711C08" w:rsidRPr="0022554A" w14:paraId="75F6EBF4" w14:textId="77777777" w:rsidTr="00F968F7">
        <w:tc>
          <w:tcPr>
            <w:tcW w:w="0" w:type="auto"/>
          </w:tcPr>
          <w:p w14:paraId="1ED05C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A810E8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17202C" w14:textId="77777777" w:rsidR="00F968F7" w:rsidRPr="00D15A66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D15A66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39E445" w14:textId="5108AD62" w:rsidR="00F968F7" w:rsidRPr="00D15A66" w:rsidRDefault="005E4C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711C08" w:rsidRPr="0022554A" w14:paraId="0E9D2826" w14:textId="77777777" w:rsidTr="00F968F7">
        <w:tc>
          <w:tcPr>
            <w:tcW w:w="0" w:type="auto"/>
          </w:tcPr>
          <w:p w14:paraId="1CC6D505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12E6F184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CC207B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6EC1E" w14:textId="562B2D22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Covariate selection for vertex wise statistics”</w:t>
            </w:r>
          </w:p>
        </w:tc>
      </w:tr>
      <w:tr w:rsidR="00711C08" w:rsidRPr="0022554A" w14:paraId="22306A90" w14:textId="77777777" w:rsidTr="00F968F7">
        <w:tc>
          <w:tcPr>
            <w:tcW w:w="0" w:type="auto"/>
            <w:vMerge w:val="restart"/>
          </w:tcPr>
          <w:p w14:paraId="3E19E6FD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02BF3FB2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FB4396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CCCFA" w14:textId="6285F696" w:rsidR="00F84918" w:rsidRPr="0022554A" w:rsidRDefault="00D15A66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Statistics”</w:t>
            </w:r>
          </w:p>
        </w:tc>
      </w:tr>
      <w:tr w:rsidR="00711C08" w:rsidRPr="0022554A" w14:paraId="6CAB5827" w14:textId="77777777" w:rsidTr="00F968F7">
        <w:tc>
          <w:tcPr>
            <w:tcW w:w="0" w:type="auto"/>
            <w:vMerge/>
          </w:tcPr>
          <w:p w14:paraId="3674E4B0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3D760DA1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59D38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9D7558" w14:textId="38EB23A2" w:rsidR="00F84918" w:rsidRPr="0022554A" w:rsidRDefault="007B40C0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11C08" w:rsidRPr="0022554A" w14:paraId="325D6E4B" w14:textId="77777777" w:rsidTr="00F968F7">
        <w:tc>
          <w:tcPr>
            <w:tcW w:w="0" w:type="auto"/>
            <w:vMerge/>
          </w:tcPr>
          <w:p w14:paraId="0461D04D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3780BE77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17A050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E0908" w14:textId="42682EC5" w:rsidR="00F84918" w:rsidRPr="0022554A" w:rsidRDefault="00D15A66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</w:t>
            </w:r>
            <w:r w:rsidR="007B40C0">
              <w:rPr>
                <w:sz w:val="20"/>
              </w:rPr>
              <w:t>Neurocognitive study visit</w:t>
            </w:r>
            <w:r>
              <w:rPr>
                <w:sz w:val="20"/>
              </w:rPr>
              <w:t>”</w:t>
            </w:r>
          </w:p>
        </w:tc>
      </w:tr>
      <w:tr w:rsidR="00711C08" w:rsidRPr="0022554A" w14:paraId="54CC7A2F" w14:textId="77777777" w:rsidTr="00F968F7">
        <w:tc>
          <w:tcPr>
            <w:tcW w:w="0" w:type="auto"/>
            <w:vMerge/>
          </w:tcPr>
          <w:p w14:paraId="455D0CC9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1DC0572F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DD6995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86C38" w14:textId="2F48A6CD" w:rsidR="00F84918" w:rsidRPr="0022554A" w:rsidRDefault="002073D0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11C08" w:rsidRPr="0022554A" w14:paraId="03559685" w14:textId="77777777" w:rsidTr="00F968F7">
        <w:tc>
          <w:tcPr>
            <w:tcW w:w="0" w:type="auto"/>
            <w:vMerge/>
          </w:tcPr>
          <w:p w14:paraId="43782EBF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4A62EC6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5D5685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CCF811" w14:textId="2F6E9E0F" w:rsidR="00F84918" w:rsidRPr="0022554A" w:rsidRDefault="00D15A66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Covariate selection for vertex wise statistics</w:t>
            </w:r>
            <w:r w:rsidR="005E4C2A">
              <w:rPr>
                <w:sz w:val="20"/>
              </w:rPr>
              <w:t>”</w:t>
            </w:r>
          </w:p>
        </w:tc>
      </w:tr>
      <w:tr w:rsidR="00F84918" w:rsidRPr="0022554A" w14:paraId="06EAB444" w14:textId="77777777" w:rsidTr="00423FBD">
        <w:tc>
          <w:tcPr>
            <w:tcW w:w="0" w:type="auto"/>
            <w:gridSpan w:val="4"/>
          </w:tcPr>
          <w:p w14:paraId="057C26D7" w14:textId="77777777" w:rsidR="00F84918" w:rsidRPr="0022554A" w:rsidRDefault="00F84918" w:rsidP="00F8491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</w:tr>
      <w:tr w:rsidR="00711C08" w:rsidRPr="0022554A" w14:paraId="6569755E" w14:textId="77777777" w:rsidTr="00F968F7">
        <w:tc>
          <w:tcPr>
            <w:tcW w:w="0" w:type="auto"/>
            <w:vMerge w:val="restart"/>
          </w:tcPr>
          <w:p w14:paraId="751243FB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58C6E5A0" w14:textId="6B7596FE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640543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2AC8E2" w14:textId="07436FF2" w:rsidR="00F84918" w:rsidRDefault="005E4C2A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711C08" w:rsidRPr="0022554A" w14:paraId="6B6B825C" w14:textId="77777777" w:rsidTr="00F968F7">
        <w:tc>
          <w:tcPr>
            <w:tcW w:w="0" w:type="auto"/>
            <w:vMerge/>
          </w:tcPr>
          <w:p w14:paraId="19C88D3D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3DDF1AD4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14FD4D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634FC" w14:textId="45B0D987" w:rsidR="00F84918" w:rsidRDefault="003D6B99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11C08" w:rsidRPr="0022554A" w14:paraId="07AF27A6" w14:textId="77777777" w:rsidTr="00F968F7">
        <w:tc>
          <w:tcPr>
            <w:tcW w:w="0" w:type="auto"/>
            <w:vMerge/>
          </w:tcPr>
          <w:p w14:paraId="1674E2F5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1D339B43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D80D0A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91F35" w14:textId="2BC3D903" w:rsidR="00F84918" w:rsidRDefault="001B5E53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11C08" w:rsidRPr="0022554A" w14:paraId="254FA031" w14:textId="77777777" w:rsidTr="00F968F7">
        <w:tc>
          <w:tcPr>
            <w:tcW w:w="0" w:type="auto"/>
            <w:vMerge w:val="restart"/>
          </w:tcPr>
          <w:p w14:paraId="6590B44A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7B61626E" w14:textId="192E6C50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0A1736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295932" w14:textId="0C836660" w:rsidR="00F84918" w:rsidRDefault="00D15A66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5E4C2A">
              <w:rPr>
                <w:sz w:val="20"/>
              </w:rPr>
              <w:t>1</w:t>
            </w:r>
          </w:p>
        </w:tc>
      </w:tr>
      <w:tr w:rsidR="00711C08" w:rsidRPr="0022554A" w14:paraId="4317FDB6" w14:textId="77777777" w:rsidTr="00F968F7">
        <w:tc>
          <w:tcPr>
            <w:tcW w:w="0" w:type="auto"/>
            <w:vMerge/>
          </w:tcPr>
          <w:p w14:paraId="7AC14726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63D3645B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BDD219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1D728" w14:textId="6BF89C79" w:rsidR="00F84918" w:rsidRDefault="00D15A66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5E4C2A">
              <w:rPr>
                <w:sz w:val="20"/>
              </w:rPr>
              <w:t>1</w:t>
            </w:r>
          </w:p>
        </w:tc>
      </w:tr>
      <w:tr w:rsidR="00711C08" w:rsidRPr="0022554A" w14:paraId="2894F06A" w14:textId="77777777" w:rsidTr="00F968F7">
        <w:trPr>
          <w:trHeight w:val="295"/>
        </w:trPr>
        <w:tc>
          <w:tcPr>
            <w:tcW w:w="0" w:type="auto"/>
          </w:tcPr>
          <w:p w14:paraId="0A6D036A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328BA40" w14:textId="24FDEB0B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7DDA55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2DA162" w14:textId="28B08DF8" w:rsidR="00F84918" w:rsidRPr="0022554A" w:rsidRDefault="00D15A66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Results”</w:t>
            </w:r>
          </w:p>
        </w:tc>
      </w:tr>
      <w:tr w:rsidR="00711C08" w:rsidRPr="0022554A" w14:paraId="3AB17B04" w14:textId="77777777" w:rsidTr="00F968F7">
        <w:tc>
          <w:tcPr>
            <w:tcW w:w="0" w:type="auto"/>
            <w:vMerge w:val="restart"/>
          </w:tcPr>
          <w:p w14:paraId="74D7D4BE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7096CBF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9D8844" w14:textId="77777777" w:rsidR="00F84918" w:rsidRPr="006149D3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819157" w14:textId="508BED3B" w:rsidR="00F84918" w:rsidRPr="001B5E53" w:rsidRDefault="001B5E53" w:rsidP="001B5E53">
            <w:pPr>
              <w:pStyle w:val="Heading3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1B5E53">
              <w:rPr>
                <w:rFonts w:ascii="Times New Roman" w:hAnsi="Times New Roman"/>
                <w:sz w:val="20"/>
              </w:rPr>
              <w:t>Under “</w:t>
            </w:r>
            <w:r w:rsidRPr="001B5E53">
              <w:rPr>
                <w:rFonts w:ascii="Times New Roman" w:hAnsi="Times New Roman"/>
                <w:sz w:val="20"/>
                <w:shd w:val="clear" w:color="auto" w:fill="FFFFFF"/>
              </w:rPr>
              <w:t>Covariate selection for vertex wise</w:t>
            </w:r>
            <w:r>
              <w:rPr>
                <w:rFonts w:ascii="Times New Roman" w:hAnsi="Times New Roman"/>
                <w:sz w:val="20"/>
                <w:shd w:val="clear" w:color="auto" w:fill="FFFFFF"/>
              </w:rPr>
              <w:t xml:space="preserve"> </w:t>
            </w:r>
            <w:r w:rsidRPr="001B5E53">
              <w:rPr>
                <w:rFonts w:ascii="Times New Roman" w:hAnsi="Times New Roman"/>
                <w:sz w:val="20"/>
                <w:shd w:val="clear" w:color="auto" w:fill="FFFFFF"/>
              </w:rPr>
              <w:t>statistics</w:t>
            </w:r>
            <w:r w:rsidRPr="001B5E53">
              <w:rPr>
                <w:rFonts w:ascii="Times New Roman" w:hAnsi="Times New Roman"/>
                <w:sz w:val="20"/>
              </w:rPr>
              <w:t>”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1B5E53">
              <w:rPr>
                <w:rFonts w:ascii="Times New Roman" w:hAnsi="Times New Roman"/>
                <w:sz w:val="20"/>
              </w:rPr>
              <w:t>(some of the information not available using conventional neuroimaging tools)</w:t>
            </w:r>
          </w:p>
        </w:tc>
      </w:tr>
      <w:tr w:rsidR="00711C08" w:rsidRPr="0022554A" w14:paraId="570FA760" w14:textId="77777777" w:rsidTr="00F968F7">
        <w:tc>
          <w:tcPr>
            <w:tcW w:w="0" w:type="auto"/>
            <w:vMerge/>
          </w:tcPr>
          <w:p w14:paraId="45C91C13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4F46D3A7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3283D5" w14:textId="77777777" w:rsidR="00F84918" w:rsidRPr="006149D3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87E3D" w14:textId="4092860A" w:rsidR="00F84918" w:rsidRPr="0022554A" w:rsidRDefault="003D6B99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11C08" w:rsidRPr="0022554A" w14:paraId="3A4C92D2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94F714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D76EA5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ABC6224" w14:textId="77777777" w:rsidR="00F84918" w:rsidRPr="006149D3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DF3BE" w14:textId="0D946CD9" w:rsidR="00F84918" w:rsidRPr="0022554A" w:rsidRDefault="001B5E53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11C08" w:rsidRPr="0022554A" w14:paraId="32EE2166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9511E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9A2AC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271DB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6C26F" w14:textId="37D25C0C" w:rsidR="00F84918" w:rsidRPr="0022554A" w:rsidRDefault="00711C0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Post Hoc analyses”</w:t>
            </w:r>
          </w:p>
        </w:tc>
      </w:tr>
      <w:tr w:rsidR="00F84918" w:rsidRPr="0022554A" w14:paraId="097280C4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484104E" w14:textId="77777777" w:rsidR="00F84918" w:rsidRPr="0022554A" w:rsidRDefault="00F84918" w:rsidP="00F8491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711C08" w:rsidRPr="0022554A" w14:paraId="0102C439" w14:textId="77777777" w:rsidTr="00F968F7">
        <w:tc>
          <w:tcPr>
            <w:tcW w:w="0" w:type="auto"/>
          </w:tcPr>
          <w:p w14:paraId="08C29F92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D7058A4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0552AF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1EBE0" w14:textId="0027EC1A" w:rsidR="00F84918" w:rsidRPr="0022554A" w:rsidRDefault="00711C0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Discussion” paragraph 1</w:t>
            </w:r>
          </w:p>
        </w:tc>
      </w:tr>
      <w:tr w:rsidR="00711C08" w:rsidRPr="0022554A" w14:paraId="09F3EEAF" w14:textId="77777777" w:rsidTr="00F968F7">
        <w:tc>
          <w:tcPr>
            <w:tcW w:w="0" w:type="auto"/>
          </w:tcPr>
          <w:p w14:paraId="622E7BFF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C57D5CF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221EB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C054C" w14:textId="3C2EBE64" w:rsidR="00F84918" w:rsidRPr="0022554A" w:rsidRDefault="00711C0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“Discussion” las</w:t>
            </w:r>
            <w:r w:rsidR="00B26504">
              <w:rPr>
                <w:sz w:val="20"/>
              </w:rPr>
              <w:t>t</w:t>
            </w:r>
            <w:r>
              <w:rPr>
                <w:sz w:val="20"/>
              </w:rPr>
              <w:t xml:space="preserve"> paragraph</w:t>
            </w:r>
          </w:p>
        </w:tc>
      </w:tr>
      <w:tr w:rsidR="00711C08" w:rsidRPr="0022554A" w14:paraId="58FB6307" w14:textId="77777777" w:rsidTr="00F968F7">
        <w:tc>
          <w:tcPr>
            <w:tcW w:w="0" w:type="auto"/>
          </w:tcPr>
          <w:p w14:paraId="6E185A48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74C6A87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9F85F4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E28B00" w14:textId="0492061F" w:rsidR="00F84918" w:rsidRPr="0022554A" w:rsidRDefault="00711C0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Discussion”</w:t>
            </w:r>
          </w:p>
        </w:tc>
      </w:tr>
      <w:tr w:rsidR="00711C08" w:rsidRPr="0022554A" w14:paraId="42C0A366" w14:textId="77777777" w:rsidTr="00F968F7">
        <w:tc>
          <w:tcPr>
            <w:tcW w:w="0" w:type="auto"/>
          </w:tcPr>
          <w:p w14:paraId="3F12F030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lastRenderedPageBreak/>
              <w:t>Generalisability</w:t>
            </w:r>
          </w:p>
        </w:tc>
        <w:tc>
          <w:tcPr>
            <w:tcW w:w="0" w:type="auto"/>
          </w:tcPr>
          <w:p w14:paraId="549549D0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3D8B5F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18C169" w14:textId="10F92160" w:rsidR="00F84918" w:rsidRPr="0022554A" w:rsidRDefault="00711C0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Conclusion”</w:t>
            </w:r>
          </w:p>
        </w:tc>
      </w:tr>
      <w:tr w:rsidR="00F84918" w:rsidRPr="0022554A" w14:paraId="60131779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3495A1E" w14:textId="77777777" w:rsidR="00F84918" w:rsidRPr="0022554A" w:rsidRDefault="00F84918" w:rsidP="00F8491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711C08" w:rsidRPr="0022554A" w14:paraId="2EDEF79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8706C" w14:textId="77777777" w:rsidR="00F84918" w:rsidRPr="0022554A" w:rsidRDefault="00F84918" w:rsidP="00F8491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DB58D" w14:textId="77777777" w:rsidR="00F84918" w:rsidRPr="0022554A" w:rsidRDefault="00F84918" w:rsidP="00F8491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C5A6" w14:textId="77777777" w:rsidR="00F84918" w:rsidRPr="0022554A" w:rsidRDefault="00F84918" w:rsidP="00F8491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D72EF" w14:textId="59EEE80A" w:rsidR="00F84918" w:rsidRPr="0022554A" w:rsidRDefault="00711C08" w:rsidP="00F8491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Under “Acknowledgements”</w:t>
            </w:r>
          </w:p>
        </w:tc>
      </w:tr>
      <w:bookmarkEnd w:id="88"/>
      <w:bookmarkEnd w:id="89"/>
    </w:tbl>
    <w:p w14:paraId="3ACD419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43E2850" w14:textId="4FB3B755" w:rsidR="00A42352" w:rsidRPr="00B26504" w:rsidRDefault="00B26504" w:rsidP="00B26504">
      <w:pPr>
        <w:pStyle w:val="TableNote"/>
        <w:tabs>
          <w:tab w:val="left" w:pos="5400"/>
        </w:tabs>
        <w:rPr>
          <w:rFonts w:asciiTheme="minorHAnsi" w:hAnsiTheme="minorHAnsi"/>
          <w:sz w:val="22"/>
          <w:szCs w:val="22"/>
        </w:rPr>
      </w:pPr>
      <w:r w:rsidRPr="00664328">
        <w:rPr>
          <w:rFonts w:asciiTheme="minorHAnsi" w:hAnsiTheme="minorHAnsi" w:cstheme="minorHAnsi"/>
          <w:iCs/>
          <w:sz w:val="22"/>
          <w:szCs w:val="22"/>
        </w:rPr>
        <w:t xml:space="preserve">The study report follows the </w:t>
      </w:r>
      <w:proofErr w:type="spellStart"/>
      <w:r w:rsidRPr="00664328">
        <w:rPr>
          <w:rFonts w:asciiTheme="minorHAnsi" w:hAnsiTheme="minorHAnsi" w:cstheme="minorHAnsi"/>
          <w:iCs/>
          <w:sz w:val="22"/>
          <w:szCs w:val="22"/>
        </w:rPr>
        <w:t>Strenghtening</w:t>
      </w:r>
      <w:proofErr w:type="spellEnd"/>
      <w:r w:rsidRPr="00664328">
        <w:rPr>
          <w:rFonts w:asciiTheme="minorHAnsi" w:hAnsiTheme="minorHAnsi" w:cstheme="minorHAnsi"/>
          <w:iCs/>
          <w:sz w:val="22"/>
          <w:szCs w:val="22"/>
        </w:rPr>
        <w:t xml:space="preserve"> the Reporting of Observational Studies in Epidemiology (STROBE) guidelines </w:t>
      </w:r>
      <w:sdt>
        <w:sdtPr>
          <w:rPr>
            <w:rFonts w:asciiTheme="minorHAnsi" w:hAnsiTheme="minorHAnsi" w:cstheme="minorHAnsi"/>
            <w:iCs/>
            <w:color w:val="000000"/>
            <w:sz w:val="22"/>
            <w:szCs w:val="22"/>
          </w:rPr>
          <w:tag w:val="MENDELEY_CITATION_v3_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"/>
          <w:id w:val="-781642252"/>
          <w:placeholder>
            <w:docPart w:val="25A50DB43CCC0A4F94E10AC9B72BFF0C"/>
          </w:placeholder>
        </w:sdtPr>
        <w:sdtContent>
          <w:r w:rsidRPr="00664328">
            <w:rPr>
              <w:rFonts w:asciiTheme="minorHAnsi" w:hAnsiTheme="minorHAnsi" w:cstheme="minorHAnsi"/>
              <w:iCs/>
              <w:color w:val="000000"/>
              <w:sz w:val="22"/>
              <w:szCs w:val="22"/>
            </w:rPr>
            <w:t>(Vandenbroucke et al., 2007)</w:t>
          </w:r>
        </w:sdtContent>
      </w:sdt>
      <w:r w:rsidRPr="00664328">
        <w:rPr>
          <w:rFonts w:asciiTheme="minorHAnsi" w:hAnsiTheme="minorHAnsi" w:cstheme="minorHAnsi"/>
          <w:iCs/>
          <w:sz w:val="22"/>
          <w:szCs w:val="22"/>
        </w:rPr>
        <w:t xml:space="preserve">, </w:t>
      </w:r>
      <w:r w:rsidRPr="00664328">
        <w:rPr>
          <w:rFonts w:asciiTheme="minorHAnsi" w:hAnsiTheme="minorHAnsi"/>
          <w:sz w:val="22"/>
          <w:szCs w:val="22"/>
        </w:rPr>
        <w:t>Information on the STROBE Initiative is available at www.strobe-statement.org.</w:t>
      </w:r>
    </w:p>
    <w:sectPr w:rsidR="00A42352" w:rsidRPr="00B26504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4174F" w14:textId="77777777" w:rsidR="006B1E9D" w:rsidRDefault="006B1E9D">
      <w:r>
        <w:separator/>
      </w:r>
    </w:p>
  </w:endnote>
  <w:endnote w:type="continuationSeparator" w:id="0">
    <w:p w14:paraId="7307375C" w14:textId="77777777" w:rsidR="006B1E9D" w:rsidRDefault="006B1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B0FB7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468B2A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CCB9C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4BED4C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AEE90" w14:textId="77777777" w:rsidR="006B1E9D" w:rsidRDefault="006B1E9D">
      <w:r>
        <w:separator/>
      </w:r>
    </w:p>
  </w:footnote>
  <w:footnote w:type="continuationSeparator" w:id="0">
    <w:p w14:paraId="796EF2EB" w14:textId="77777777" w:rsidR="006B1E9D" w:rsidRDefault="006B1E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26721735">
    <w:abstractNumId w:val="20"/>
  </w:num>
  <w:num w:numId="2" w16cid:durableId="296572330">
    <w:abstractNumId w:val="11"/>
  </w:num>
  <w:num w:numId="3" w16cid:durableId="1609655126">
    <w:abstractNumId w:val="18"/>
  </w:num>
  <w:num w:numId="4" w16cid:durableId="1095980424">
    <w:abstractNumId w:val="16"/>
  </w:num>
  <w:num w:numId="5" w16cid:durableId="328213696">
    <w:abstractNumId w:val="15"/>
  </w:num>
  <w:num w:numId="6" w16cid:durableId="1184318198">
    <w:abstractNumId w:val="19"/>
  </w:num>
  <w:num w:numId="7" w16cid:durableId="1143499628">
    <w:abstractNumId w:val="10"/>
  </w:num>
  <w:num w:numId="8" w16cid:durableId="179323708">
    <w:abstractNumId w:val="13"/>
  </w:num>
  <w:num w:numId="9" w16cid:durableId="1286080267">
    <w:abstractNumId w:val="9"/>
  </w:num>
  <w:num w:numId="10" w16cid:durableId="148257764">
    <w:abstractNumId w:val="14"/>
  </w:num>
  <w:num w:numId="11" w16cid:durableId="1840853671">
    <w:abstractNumId w:val="7"/>
  </w:num>
  <w:num w:numId="12" w16cid:durableId="1916041442">
    <w:abstractNumId w:val="6"/>
  </w:num>
  <w:num w:numId="13" w16cid:durableId="1413814879">
    <w:abstractNumId w:val="5"/>
  </w:num>
  <w:num w:numId="14" w16cid:durableId="1854763988">
    <w:abstractNumId w:val="4"/>
  </w:num>
  <w:num w:numId="15" w16cid:durableId="69040999">
    <w:abstractNumId w:val="8"/>
  </w:num>
  <w:num w:numId="16" w16cid:durableId="1710105564">
    <w:abstractNumId w:val="3"/>
  </w:num>
  <w:num w:numId="17" w16cid:durableId="1599293462">
    <w:abstractNumId w:val="2"/>
  </w:num>
  <w:num w:numId="18" w16cid:durableId="110901123">
    <w:abstractNumId w:val="1"/>
  </w:num>
  <w:num w:numId="19" w16cid:durableId="1446849644">
    <w:abstractNumId w:val="0"/>
  </w:num>
  <w:num w:numId="20" w16cid:durableId="1211261282">
    <w:abstractNumId w:val="12"/>
  </w:num>
  <w:num w:numId="21" w16cid:durableId="879988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zNDK3sDA0sDQ0MTBX0lEKTi0uzszPAykwqQUAhbwRuywAAAA="/>
  </w:docVars>
  <w:rsids>
    <w:rsidRoot w:val="002D1ABE"/>
    <w:rsid w:val="00002974"/>
    <w:rsid w:val="00005F0F"/>
    <w:rsid w:val="00011B25"/>
    <w:rsid w:val="00023515"/>
    <w:rsid w:val="00093E3A"/>
    <w:rsid w:val="000B6FD4"/>
    <w:rsid w:val="000C195D"/>
    <w:rsid w:val="000E691B"/>
    <w:rsid w:val="000F26ED"/>
    <w:rsid w:val="001023BA"/>
    <w:rsid w:val="00110BFB"/>
    <w:rsid w:val="00134AAC"/>
    <w:rsid w:val="00183FA6"/>
    <w:rsid w:val="0019473F"/>
    <w:rsid w:val="001A495C"/>
    <w:rsid w:val="001A75E9"/>
    <w:rsid w:val="001B5E53"/>
    <w:rsid w:val="001C6B5E"/>
    <w:rsid w:val="001E02AD"/>
    <w:rsid w:val="002073D0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1267F"/>
    <w:rsid w:val="003354B7"/>
    <w:rsid w:val="003508EF"/>
    <w:rsid w:val="00362BFC"/>
    <w:rsid w:val="00372129"/>
    <w:rsid w:val="00385050"/>
    <w:rsid w:val="003A3FDD"/>
    <w:rsid w:val="003D6B99"/>
    <w:rsid w:val="00404D2C"/>
    <w:rsid w:val="00405360"/>
    <w:rsid w:val="004060E6"/>
    <w:rsid w:val="00410686"/>
    <w:rsid w:val="00414D33"/>
    <w:rsid w:val="004243C8"/>
    <w:rsid w:val="0045419E"/>
    <w:rsid w:val="0045734B"/>
    <w:rsid w:val="00465542"/>
    <w:rsid w:val="0046727D"/>
    <w:rsid w:val="00472DF5"/>
    <w:rsid w:val="00495204"/>
    <w:rsid w:val="004A31B3"/>
    <w:rsid w:val="004E1263"/>
    <w:rsid w:val="005044A6"/>
    <w:rsid w:val="00535F74"/>
    <w:rsid w:val="00573829"/>
    <w:rsid w:val="00582895"/>
    <w:rsid w:val="00590F64"/>
    <w:rsid w:val="005923E5"/>
    <w:rsid w:val="005A3FF5"/>
    <w:rsid w:val="005B567D"/>
    <w:rsid w:val="005D0CFC"/>
    <w:rsid w:val="005D19F4"/>
    <w:rsid w:val="005E4C2A"/>
    <w:rsid w:val="005F254A"/>
    <w:rsid w:val="00601B04"/>
    <w:rsid w:val="006130A8"/>
    <w:rsid w:val="00640D7B"/>
    <w:rsid w:val="0065657F"/>
    <w:rsid w:val="00666336"/>
    <w:rsid w:val="00667A18"/>
    <w:rsid w:val="006773E6"/>
    <w:rsid w:val="00683E42"/>
    <w:rsid w:val="00685455"/>
    <w:rsid w:val="006A2F18"/>
    <w:rsid w:val="006A5DD9"/>
    <w:rsid w:val="006B1E9D"/>
    <w:rsid w:val="006B2915"/>
    <w:rsid w:val="006B56D7"/>
    <w:rsid w:val="006C0B63"/>
    <w:rsid w:val="006C7601"/>
    <w:rsid w:val="006D16AA"/>
    <w:rsid w:val="006F66AC"/>
    <w:rsid w:val="00701AC5"/>
    <w:rsid w:val="00711C08"/>
    <w:rsid w:val="00711D81"/>
    <w:rsid w:val="007168D7"/>
    <w:rsid w:val="007371B9"/>
    <w:rsid w:val="0074576C"/>
    <w:rsid w:val="00754BA5"/>
    <w:rsid w:val="007562C3"/>
    <w:rsid w:val="007B40C0"/>
    <w:rsid w:val="007C72F6"/>
    <w:rsid w:val="00816966"/>
    <w:rsid w:val="00817D26"/>
    <w:rsid w:val="00821CD4"/>
    <w:rsid w:val="008333D6"/>
    <w:rsid w:val="008423A7"/>
    <w:rsid w:val="008440CC"/>
    <w:rsid w:val="0089107E"/>
    <w:rsid w:val="00891604"/>
    <w:rsid w:val="00892236"/>
    <w:rsid w:val="008D225B"/>
    <w:rsid w:val="009162C9"/>
    <w:rsid w:val="00921BF8"/>
    <w:rsid w:val="009367F9"/>
    <w:rsid w:val="00956AA0"/>
    <w:rsid w:val="009642BE"/>
    <w:rsid w:val="009872CC"/>
    <w:rsid w:val="009B10F1"/>
    <w:rsid w:val="009B368D"/>
    <w:rsid w:val="009C24D4"/>
    <w:rsid w:val="009E0429"/>
    <w:rsid w:val="009F5211"/>
    <w:rsid w:val="00A24017"/>
    <w:rsid w:val="00A42352"/>
    <w:rsid w:val="00A527E4"/>
    <w:rsid w:val="00A5640D"/>
    <w:rsid w:val="00A729D6"/>
    <w:rsid w:val="00A938BF"/>
    <w:rsid w:val="00AD1AAA"/>
    <w:rsid w:val="00AE2C57"/>
    <w:rsid w:val="00AF3E8E"/>
    <w:rsid w:val="00AF4615"/>
    <w:rsid w:val="00B000A4"/>
    <w:rsid w:val="00B0621D"/>
    <w:rsid w:val="00B10116"/>
    <w:rsid w:val="00B26504"/>
    <w:rsid w:val="00B50DF8"/>
    <w:rsid w:val="00B54EA0"/>
    <w:rsid w:val="00B60EFB"/>
    <w:rsid w:val="00B65366"/>
    <w:rsid w:val="00B77807"/>
    <w:rsid w:val="00B91558"/>
    <w:rsid w:val="00B940E9"/>
    <w:rsid w:val="00BA1206"/>
    <w:rsid w:val="00BC7FE6"/>
    <w:rsid w:val="00BE3709"/>
    <w:rsid w:val="00BE3A78"/>
    <w:rsid w:val="00BE687F"/>
    <w:rsid w:val="00BF58C8"/>
    <w:rsid w:val="00C37557"/>
    <w:rsid w:val="00C408E7"/>
    <w:rsid w:val="00CB6CC8"/>
    <w:rsid w:val="00CC4C93"/>
    <w:rsid w:val="00CE4480"/>
    <w:rsid w:val="00D120D2"/>
    <w:rsid w:val="00D15A66"/>
    <w:rsid w:val="00D20061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35469"/>
    <w:rsid w:val="00EA1140"/>
    <w:rsid w:val="00EA6E28"/>
    <w:rsid w:val="00F0752A"/>
    <w:rsid w:val="00F378D0"/>
    <w:rsid w:val="00F41F6D"/>
    <w:rsid w:val="00F543EE"/>
    <w:rsid w:val="00F76668"/>
    <w:rsid w:val="00F76A7F"/>
    <w:rsid w:val="00F838E1"/>
    <w:rsid w:val="00F842DC"/>
    <w:rsid w:val="00F84918"/>
    <w:rsid w:val="00F876FF"/>
    <w:rsid w:val="00F93A89"/>
    <w:rsid w:val="00F968F7"/>
    <w:rsid w:val="00F970FA"/>
    <w:rsid w:val="00FA2721"/>
    <w:rsid w:val="00FA3D11"/>
    <w:rsid w:val="00FB28F5"/>
    <w:rsid w:val="00FF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C006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5A50DB43CCC0A4F94E10AC9B72BFF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622185-3B87-3C4F-BC42-5B491417B148}"/>
      </w:docPartPr>
      <w:docPartBody>
        <w:p w:rsidR="00601F9A" w:rsidRDefault="003D0498" w:rsidP="003D0498">
          <w:pPr>
            <w:pStyle w:val="25A50DB43CCC0A4F94E10AC9B72BFF0C"/>
          </w:pPr>
          <w:r w:rsidRPr="00A445A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98"/>
    <w:rsid w:val="000E0F37"/>
    <w:rsid w:val="001274F6"/>
    <w:rsid w:val="0019473F"/>
    <w:rsid w:val="00362BFC"/>
    <w:rsid w:val="003D0498"/>
    <w:rsid w:val="00596928"/>
    <w:rsid w:val="00601F9A"/>
    <w:rsid w:val="008D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D0498"/>
    <w:rPr>
      <w:color w:val="808080"/>
    </w:rPr>
  </w:style>
  <w:style w:type="paragraph" w:customStyle="1" w:styleId="25A50DB43CCC0A4F94E10AC9B72BFF0C">
    <w:name w:val="25A50DB43CCC0A4F94E10AC9B72BFF0C"/>
    <w:rsid w:val="003D049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</TotalTime>
  <Pages>3</Pages>
  <Words>707</Words>
  <Characters>403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eri Frantti</cp:lastModifiedBy>
  <cp:revision>3</cp:revision>
  <cp:lastPrinted>2007-09-19T09:02:00Z</cp:lastPrinted>
  <dcterms:created xsi:type="dcterms:W3CDTF">2026-04-27T19:14:00Z</dcterms:created>
  <dcterms:modified xsi:type="dcterms:W3CDTF">2026-04-29T17:29:00Z</dcterms:modified>
</cp:coreProperties>
</file>